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194B" w:rsidRPr="006C2C8D" w:rsidRDefault="0006194B" w:rsidP="0006194B">
      <w:pPr>
        <w:pStyle w:val="Subtitle"/>
        <w:spacing w:after="120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6C2C8D">
        <w:rPr>
          <w:rFonts w:ascii="Times New Roman" w:hAnsi="Times New Roman" w:cs="Times New Roman" w:hint="cs"/>
          <w:color w:val="000000" w:themeColor="text1"/>
          <w:sz w:val="22"/>
          <w:szCs w:val="22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EV</w:t>
      </w:r>
      <w:r w:rsidR="00B44A09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1</w:t>
      </w:r>
      <w:r w:rsidRPr="006C2C8D">
        <w:rPr>
          <w:rFonts w:ascii="Times New Roman" w:hAnsi="Times New Roman" w:cs="Times New Roman" w:hint="cs"/>
          <w:color w:val="000000" w:themeColor="text1"/>
          <w:sz w:val="22"/>
          <w:szCs w:val="22"/>
          <w:u w:val="single"/>
          <w:lang w:val="en-US"/>
        </w:rPr>
        <w:t>. Plasmids used in (F)ISH and cell-culture experime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51"/>
        <w:gridCol w:w="2817"/>
        <w:gridCol w:w="5417"/>
        <w:gridCol w:w="1950"/>
        <w:gridCol w:w="1813"/>
      </w:tblGrid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 xml:space="preserve">Internal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sert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Backbone</w:t>
            </w: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Fluorophore</w:t>
            </w: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Addgene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number</w:t>
            </w:r>
            <w:proofErr w:type="spellEnd"/>
          </w:p>
        </w:tc>
      </w:tr>
      <w:tr w:rsidR="0006194B" w:rsidRPr="00B44A09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062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1942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pCRII</w:t>
            </w:r>
            <w:proofErr w:type="spellEnd"/>
            <w:r w:rsidRPr="006C2C8D">
              <w:rPr>
                <w:rFonts w:hint="cs"/>
                <w:sz w:val="22"/>
                <w:szCs w:val="22"/>
                <w:lang w:val="en-US"/>
              </w:rPr>
              <w:t xml:space="preserve">-TOPO/8c +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ASCI&amp;PacI</w:t>
            </w:r>
            <w:proofErr w:type="spellEnd"/>
            <w:r w:rsidRPr="006C2C8D">
              <w:rPr>
                <w:rFonts w:hint="cs"/>
                <w:sz w:val="22"/>
                <w:szCs w:val="22"/>
                <w:lang w:val="en-US"/>
              </w:rPr>
              <w:t xml:space="preserve"> restriction sites</w:t>
            </w:r>
          </w:p>
        </w:tc>
        <w:tc>
          <w:tcPr>
            <w:tcW w:w="699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6194B" w:rsidRPr="00B44A09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51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Aiptasia Probe ITA1</w:t>
            </w:r>
          </w:p>
        </w:tc>
        <w:tc>
          <w:tcPr>
            <w:tcW w:w="1942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pCRII</w:t>
            </w:r>
            <w:proofErr w:type="spellEnd"/>
            <w:r w:rsidRPr="006C2C8D">
              <w:rPr>
                <w:rFonts w:hint="cs"/>
                <w:sz w:val="22"/>
                <w:szCs w:val="22"/>
                <w:lang w:val="en-US"/>
              </w:rPr>
              <w:t xml:space="preserve">-TOPO/8c +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ASCI&amp;PacI</w:t>
            </w:r>
            <w:proofErr w:type="spellEnd"/>
            <w:r w:rsidRPr="006C2C8D">
              <w:rPr>
                <w:rFonts w:hint="cs"/>
                <w:sz w:val="22"/>
                <w:szCs w:val="22"/>
                <w:lang w:val="en-US"/>
              </w:rPr>
              <w:t xml:space="preserve"> restriction sites</w:t>
            </w:r>
          </w:p>
        </w:tc>
        <w:tc>
          <w:tcPr>
            <w:tcW w:w="699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:rsidR="0006194B" w:rsidRPr="006C2C8D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6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 xml:space="preserve">Human Alpha-V-Integrin 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mEmerald-N1</w:t>
            </w: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mEmerald</w:t>
            </w:r>
            <w:proofErr w:type="spellEnd"/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53985</w:t>
            </w: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8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Mouse Integrin-Beta3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mEmerald-N1</w:t>
            </w: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mEmerald</w:t>
            </w:r>
            <w:proofErr w:type="spellEnd"/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54130</w:t>
            </w: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73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farnesylated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1942" w:type="pct"/>
          </w:tcPr>
          <w:p w:rsidR="0006194B" w:rsidRPr="00472534" w:rsidRDefault="0006194B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472534">
              <w:rPr>
                <w:sz w:val="22"/>
                <w:szCs w:val="22"/>
                <w:lang w:val="en-US"/>
              </w:rPr>
              <w:t>pEGFP</w:t>
            </w:r>
            <w:proofErr w:type="spellEnd"/>
            <w:r w:rsidRPr="00472534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472534">
              <w:rPr>
                <w:sz w:val="22"/>
                <w:szCs w:val="22"/>
                <w:lang w:val="en-US"/>
              </w:rPr>
              <w:t>clonetech</w:t>
            </w:r>
            <w:proofErr w:type="spellEnd"/>
            <w:r w:rsidRPr="00472534">
              <w:rPr>
                <w:sz w:val="22"/>
                <w:szCs w:val="22"/>
                <w:lang w:val="en-US"/>
              </w:rPr>
              <w:t>)</w:t>
            </w:r>
            <w:r w:rsidRPr="006C2C8D">
              <w:rPr>
                <w:rFonts w:hint="cs"/>
                <w:color w:val="000000" w:themeColor="text1"/>
                <w:sz w:val="22"/>
                <w:szCs w:val="22"/>
                <w:lang w:val="en-US"/>
              </w:rPr>
              <w:t xml:space="preserve"> obtained from </w:t>
            </w:r>
            <w:proofErr w:type="spellStart"/>
            <w:r w:rsidRPr="006C2C8D">
              <w:rPr>
                <w:rFonts w:hint="cs"/>
                <w:color w:val="000000" w:themeColor="text1"/>
                <w:sz w:val="22"/>
                <w:szCs w:val="22"/>
                <w:lang w:val="en-US"/>
              </w:rPr>
              <w:t>Ary</w:t>
            </w:r>
            <w:proofErr w:type="spellEnd"/>
            <w:r w:rsidRPr="006C2C8D">
              <w:rPr>
                <w:rFonts w:hint="c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2C8D">
              <w:rPr>
                <w:rFonts w:hint="cs"/>
                <w:color w:val="000000" w:themeColor="text1"/>
                <w:sz w:val="22"/>
                <w:szCs w:val="22"/>
                <w:lang w:val="en-US"/>
              </w:rPr>
              <w:t>Shalizi</w:t>
            </w:r>
            <w:proofErr w:type="spellEnd"/>
            <w:r w:rsidRPr="006C2C8D">
              <w:rPr>
                <w:rFonts w:hint="cs"/>
                <w:color w:val="000000" w:themeColor="text1"/>
                <w:sz w:val="22"/>
                <w:szCs w:val="22"/>
                <w:lang w:val="en-US"/>
              </w:rPr>
              <w:t>, Stanford University</w:t>
            </w: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99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Human Alpha-V-Integrin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-term-split-YFP</w:t>
            </w: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0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tegrin-Beta3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N-term-split-YFP</w:t>
            </w: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1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Empty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CS2+</w:t>
            </w:r>
            <w:r>
              <w:rPr>
                <w:sz w:val="22"/>
                <w:szCs w:val="22"/>
              </w:rPr>
              <w:t xml:space="preserve"> </w:t>
            </w:r>
            <w:r w:rsidRPr="006C2C8D">
              <w:rPr>
                <w:rFonts w:hint="cs"/>
                <w:sz w:val="22"/>
                <w:szCs w:val="22"/>
                <w:lang w:val="en-US"/>
              </w:rPr>
              <w:t xml:space="preserve">gift from Sergio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Acebron</w:t>
            </w:r>
            <w:proofErr w:type="spellEnd"/>
            <w:r w:rsidRPr="006C2C8D">
              <w:rPr>
                <w:rFonts w:hint="cs"/>
                <w:sz w:val="22"/>
                <w:szCs w:val="22"/>
                <w:lang w:val="en-US"/>
              </w:rPr>
              <w:t>, Heidelberg University</w:t>
            </w: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2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tegrin-Beta3 (D119A)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N-term-split-YFP</w:t>
            </w: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06194B" w:rsidRPr="008B40DD" w:rsidTr="008502FC"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3</w:t>
            </w:r>
          </w:p>
        </w:tc>
        <w:tc>
          <w:tcPr>
            <w:tcW w:w="1010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tegrin-Beta3 (D119A+D217A)</w:t>
            </w:r>
          </w:p>
        </w:tc>
        <w:tc>
          <w:tcPr>
            <w:tcW w:w="1942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699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N-term-split-YFP</w:t>
            </w:r>
          </w:p>
        </w:tc>
        <w:tc>
          <w:tcPr>
            <w:tcW w:w="651" w:type="pct"/>
          </w:tcPr>
          <w:p w:rsidR="0006194B" w:rsidRPr="008B40DD" w:rsidRDefault="0006194B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</w:tbl>
    <w:p w:rsidR="00C37015" w:rsidRDefault="00C37015"/>
    <w:sectPr w:rsidR="00C37015" w:rsidSect="00061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4B"/>
    <w:rsid w:val="00005C58"/>
    <w:rsid w:val="000238CC"/>
    <w:rsid w:val="0005698D"/>
    <w:rsid w:val="0006194B"/>
    <w:rsid w:val="00064BC1"/>
    <w:rsid w:val="000F73A6"/>
    <w:rsid w:val="00100833"/>
    <w:rsid w:val="00113DA0"/>
    <w:rsid w:val="001547FA"/>
    <w:rsid w:val="00194E9A"/>
    <w:rsid w:val="00196EDB"/>
    <w:rsid w:val="001B39CE"/>
    <w:rsid w:val="00223402"/>
    <w:rsid w:val="00223A3F"/>
    <w:rsid w:val="00242FB2"/>
    <w:rsid w:val="0027189B"/>
    <w:rsid w:val="002E342D"/>
    <w:rsid w:val="00317F75"/>
    <w:rsid w:val="00356AA9"/>
    <w:rsid w:val="00431774"/>
    <w:rsid w:val="0045253B"/>
    <w:rsid w:val="0045756A"/>
    <w:rsid w:val="00483CBD"/>
    <w:rsid w:val="0048441F"/>
    <w:rsid w:val="004F373E"/>
    <w:rsid w:val="005726A1"/>
    <w:rsid w:val="00580ABF"/>
    <w:rsid w:val="00582CA1"/>
    <w:rsid w:val="005D28BB"/>
    <w:rsid w:val="005D5B2B"/>
    <w:rsid w:val="00602E46"/>
    <w:rsid w:val="00603AC4"/>
    <w:rsid w:val="006260BF"/>
    <w:rsid w:val="00715391"/>
    <w:rsid w:val="00764B9A"/>
    <w:rsid w:val="007739AC"/>
    <w:rsid w:val="00790C64"/>
    <w:rsid w:val="007F163C"/>
    <w:rsid w:val="00872260"/>
    <w:rsid w:val="008855C2"/>
    <w:rsid w:val="008E7A3D"/>
    <w:rsid w:val="008F1847"/>
    <w:rsid w:val="00907305"/>
    <w:rsid w:val="009177E6"/>
    <w:rsid w:val="00922CFC"/>
    <w:rsid w:val="009B30C5"/>
    <w:rsid w:val="009B684C"/>
    <w:rsid w:val="009F56C7"/>
    <w:rsid w:val="00A14E39"/>
    <w:rsid w:val="00A55920"/>
    <w:rsid w:val="00A6371E"/>
    <w:rsid w:val="00A969E0"/>
    <w:rsid w:val="00AA7CC7"/>
    <w:rsid w:val="00AC36F9"/>
    <w:rsid w:val="00AC7DF1"/>
    <w:rsid w:val="00AD350D"/>
    <w:rsid w:val="00AE44E0"/>
    <w:rsid w:val="00AE6046"/>
    <w:rsid w:val="00B01096"/>
    <w:rsid w:val="00B2326B"/>
    <w:rsid w:val="00B44A09"/>
    <w:rsid w:val="00B63FB2"/>
    <w:rsid w:val="00B82E48"/>
    <w:rsid w:val="00BB4AFB"/>
    <w:rsid w:val="00BC1819"/>
    <w:rsid w:val="00BD60F2"/>
    <w:rsid w:val="00C07BEC"/>
    <w:rsid w:val="00C23F7F"/>
    <w:rsid w:val="00C37015"/>
    <w:rsid w:val="00C452E1"/>
    <w:rsid w:val="00C521F7"/>
    <w:rsid w:val="00C8631C"/>
    <w:rsid w:val="00C9458A"/>
    <w:rsid w:val="00CB156A"/>
    <w:rsid w:val="00CF08E8"/>
    <w:rsid w:val="00D21843"/>
    <w:rsid w:val="00D50AE3"/>
    <w:rsid w:val="00E90339"/>
    <w:rsid w:val="00EA7FDC"/>
    <w:rsid w:val="00EC02B6"/>
    <w:rsid w:val="00ED3A74"/>
    <w:rsid w:val="00F5693C"/>
    <w:rsid w:val="00F67E2B"/>
    <w:rsid w:val="00F87D4C"/>
    <w:rsid w:val="00F9193C"/>
    <w:rsid w:val="00F94ACD"/>
    <w:rsid w:val="00FC5A05"/>
    <w:rsid w:val="00FF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FFEC1"/>
  <w15:chartTrackingRefBased/>
  <w15:docId w15:val="{C9CC56E3-C93B-4548-B75B-FB49C2EF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4B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6194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6194B"/>
    <w:rPr>
      <w:rFonts w:eastAsiaTheme="minorEastAsia"/>
      <w:color w:val="5A5A5A" w:themeColor="text1" w:themeTint="A5"/>
      <w:spacing w:val="15"/>
      <w:kern w:val="0"/>
      <w:lang w:val="de-DE" w:eastAsia="en-GB"/>
      <w14:ligatures w14:val="none"/>
    </w:rPr>
  </w:style>
  <w:style w:type="table" w:styleId="TableGridLight">
    <w:name w:val="Grid Table Light"/>
    <w:basedOn w:val="TableNormal"/>
    <w:uiPriority w:val="40"/>
    <w:rsid w:val="0006194B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Ferguson</dc:creator>
  <cp:keywords/>
  <dc:description/>
  <cp:lastModifiedBy>Meghan Ferguson</cp:lastModifiedBy>
  <cp:revision>2</cp:revision>
  <dcterms:created xsi:type="dcterms:W3CDTF">2025-10-16T08:45:00Z</dcterms:created>
  <dcterms:modified xsi:type="dcterms:W3CDTF">2025-10-23T09:24:00Z</dcterms:modified>
</cp:coreProperties>
</file>